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1B17B" w14:textId="77777777" w:rsidR="002637F6" w:rsidRDefault="002637F6">
      <w:r>
        <w:t>Description of Additional Supplementary Files</w:t>
      </w:r>
    </w:p>
    <w:p w14:paraId="3DF2A3E9" w14:textId="77777777" w:rsidR="002637F6" w:rsidRDefault="002637F6"/>
    <w:p w14:paraId="2086EE86" w14:textId="77777777" w:rsidR="002637F6" w:rsidRDefault="002637F6">
      <w:r w:rsidRPr="002637F6">
        <w:rPr>
          <w:b/>
        </w:rPr>
        <w:t xml:space="preserve"> Supplementary Movie 1</w:t>
      </w:r>
      <w:r>
        <w:t xml:space="preserve"> This video shows organized vigorous body movements and increased respiratory rate in rats and mice that were injected with </w:t>
      </w:r>
      <w:proofErr w:type="spellStart"/>
      <w:r>
        <w:t>GABAa</w:t>
      </w:r>
      <w:proofErr w:type="spellEnd"/>
      <w:r>
        <w:t xml:space="preserve"> antagonist in </w:t>
      </w:r>
      <w:proofErr w:type="spellStart"/>
      <w:r>
        <w:t>aNGC</w:t>
      </w:r>
      <w:proofErr w:type="spellEnd"/>
      <w:r>
        <w:t xml:space="preserve"> during constant exposure to </w:t>
      </w:r>
      <w:proofErr w:type="spellStart"/>
      <w:r>
        <w:t>anesthetic</w:t>
      </w:r>
      <w:proofErr w:type="spellEnd"/>
      <w:r>
        <w:t xml:space="preserve"> isoflurane (1.5% rats and 1.25 mice). </w:t>
      </w:r>
    </w:p>
    <w:p w14:paraId="73794C17" w14:textId="77777777" w:rsidR="002637F6" w:rsidRDefault="002637F6">
      <w:r w:rsidRPr="002637F6">
        <w:rPr>
          <w:b/>
        </w:rPr>
        <w:t>Supplementary Movie 2</w:t>
      </w:r>
      <w:r>
        <w:t xml:space="preserve"> This video shows a </w:t>
      </w:r>
      <w:proofErr w:type="spellStart"/>
      <w:r>
        <w:t>hypoglycemic</w:t>
      </w:r>
      <w:proofErr w:type="spellEnd"/>
      <w:r>
        <w:t xml:space="preserve"> comatose mouse that was unresponsive to pinching. After a brief train of light pulses activating Vglut2+cells, the subject became responsive to painful stimuli. The subject displays brief movement of tail and limbs with short trains of light pulses. Prolonged laser pulses resulted in recovering an upright posture.</w:t>
      </w:r>
    </w:p>
    <w:p w14:paraId="0F68FE27" w14:textId="77777777" w:rsidR="002637F6" w:rsidRDefault="002637F6">
      <w:r w:rsidRPr="002637F6">
        <w:rPr>
          <w:b/>
        </w:rPr>
        <w:t>Supplementary Movie 3</w:t>
      </w:r>
      <w:r>
        <w:t xml:space="preserve"> This video shows motor arousal and increased respiratory rate after photoinhibition of GABA </w:t>
      </w:r>
      <w:proofErr w:type="spellStart"/>
      <w:r>
        <w:t>ergic</w:t>
      </w:r>
      <w:proofErr w:type="spellEnd"/>
      <w:r>
        <w:t xml:space="preserve"> </w:t>
      </w:r>
      <w:proofErr w:type="spellStart"/>
      <w:r>
        <w:t>aNGC</w:t>
      </w:r>
      <w:proofErr w:type="spellEnd"/>
      <w:r>
        <w:t xml:space="preserve">-cells using dual optic </w:t>
      </w:r>
      <w:proofErr w:type="spellStart"/>
      <w:r>
        <w:t>fiber</w:t>
      </w:r>
      <w:proofErr w:type="spellEnd"/>
      <w:r>
        <w:t xml:space="preserve">. GA stands for </w:t>
      </w:r>
      <w:proofErr w:type="spellStart"/>
      <w:r>
        <w:t>gigantocellular</w:t>
      </w:r>
      <w:proofErr w:type="spellEnd"/>
      <w:r>
        <w:t xml:space="preserve"> area. </w:t>
      </w:r>
    </w:p>
    <w:p w14:paraId="49EAD1F1" w14:textId="77777777" w:rsidR="002637F6" w:rsidRDefault="002637F6">
      <w:r w:rsidRPr="002637F6">
        <w:rPr>
          <w:b/>
        </w:rPr>
        <w:t>Supplementary Movie 4</w:t>
      </w:r>
      <w:r>
        <w:t xml:space="preserve"> This video shows an unrestrained animal exposed to a constant concentration of isoflurane (1.25%) exhibiting grooming, elliptical strokes and scratching after acute injection of bicuculline via a cannula previously implanted in </w:t>
      </w:r>
      <w:proofErr w:type="spellStart"/>
      <w:r>
        <w:t>aNGC</w:t>
      </w:r>
      <w:proofErr w:type="spellEnd"/>
      <w:r>
        <w:t xml:space="preserve">. </w:t>
      </w:r>
    </w:p>
    <w:p w14:paraId="4CA3FEA2" w14:textId="77777777" w:rsidR="003711FE" w:rsidRDefault="002637F6">
      <w:r w:rsidRPr="002637F6">
        <w:rPr>
          <w:b/>
        </w:rPr>
        <w:t>Supplementary Movie 5</w:t>
      </w:r>
      <w:r>
        <w:t xml:space="preserve"> This video shows the response of an animal to a mechanical stimulation (pinch) before and after bicuculline microinjection in </w:t>
      </w:r>
      <w:proofErr w:type="spellStart"/>
      <w:r>
        <w:t>aNGC</w:t>
      </w:r>
      <w:proofErr w:type="spellEnd"/>
      <w:r>
        <w:t xml:space="preserve"> in a mouse experiencing </w:t>
      </w:r>
      <w:proofErr w:type="spellStart"/>
      <w:r>
        <w:t>hypoglycemic</w:t>
      </w:r>
      <w:proofErr w:type="spellEnd"/>
      <w:r>
        <w:t xml:space="preserve"> coma. </w:t>
      </w:r>
    </w:p>
    <w:p w14:paraId="5084F818" w14:textId="012391FB" w:rsidR="00E6341E" w:rsidRDefault="002637F6">
      <w:bookmarkStart w:id="0" w:name="_GoBack"/>
      <w:r w:rsidRPr="003711FE">
        <w:rPr>
          <w:b/>
        </w:rPr>
        <w:t>Supplementary Movie 6</w:t>
      </w:r>
      <w:r>
        <w:t xml:space="preserve"> </w:t>
      </w:r>
      <w:bookmarkEnd w:id="0"/>
      <w:r>
        <w:t>This video shows the response of an animal to mechanical stimulation (pinch) or chemical stimulation(</w:t>
      </w:r>
      <w:proofErr w:type="spellStart"/>
      <w:r>
        <w:t>odor</w:t>
      </w:r>
      <w:proofErr w:type="spellEnd"/>
      <w:r>
        <w:t xml:space="preserve">) after a light pulse activating </w:t>
      </w:r>
      <w:proofErr w:type="spellStart"/>
      <w:r>
        <w:t>aNGC</w:t>
      </w:r>
      <w:proofErr w:type="spellEnd"/>
      <w:r>
        <w:t xml:space="preserve"> Vglut2+cells.</w:t>
      </w:r>
    </w:p>
    <w:sectPr w:rsidR="00E634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7F6"/>
    <w:rsid w:val="002637F6"/>
    <w:rsid w:val="003711FE"/>
    <w:rsid w:val="00E634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C7CA2"/>
  <w15:docId w15:val="{47A7FFBC-C26B-6344-9599-6D28A3DF6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2</Words>
  <Characters>126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 Taylor</dc:creator>
  <cp:lastModifiedBy>Diany Paola Calderon</cp:lastModifiedBy>
  <cp:revision>2</cp:revision>
  <dcterms:created xsi:type="dcterms:W3CDTF">2019-05-30T17:08:00Z</dcterms:created>
  <dcterms:modified xsi:type="dcterms:W3CDTF">2019-05-30T17:08:00Z</dcterms:modified>
</cp:coreProperties>
</file>